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D464E" w14:textId="5D37A7A9" w:rsidR="00F24979" w:rsidRPr="009B6CDD" w:rsidRDefault="0086322C" w:rsidP="005A24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B6CD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18DB40D2" w14:textId="77777777" w:rsidR="005D61D4" w:rsidRPr="009B6CDD" w:rsidRDefault="005D61D4" w:rsidP="005A24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B29612" w14:textId="77777777" w:rsidR="00E37112" w:rsidRPr="00E37112" w:rsidRDefault="00E37112" w:rsidP="005A24F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E371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he Associations of Depressive Symptoms and Perceived Stress with Arterial Health in Adolescents</w:t>
      </w:r>
    </w:p>
    <w:p w14:paraId="54341C36" w14:textId="77777777" w:rsidR="00E37112" w:rsidRPr="00E37112" w:rsidRDefault="00E37112" w:rsidP="005A24F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E2B1E34" w14:textId="77777777" w:rsidR="00E37112" w:rsidRPr="00E37112" w:rsidRDefault="00E37112" w:rsidP="005A24F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mmi Toivonen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Earric Lee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Marja H. Leppänen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Tomi Laitinen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Mika Kähönen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Timo A. Lakka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,3,5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Eero A. Haapala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,2</w:t>
      </w: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0732A1E3" w14:textId="77777777" w:rsidR="00E37112" w:rsidRPr="00E37112" w:rsidRDefault="00E37112" w:rsidP="005A24F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050BC90" w14:textId="77777777" w:rsidR="005A24FD" w:rsidRPr="005A24FD" w:rsidRDefault="005A24FD" w:rsidP="005A24FD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Faculty of Sports and Health Sciences, University of Jyväskylä, Jyväskylä, Finland; 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Institute of Biomedicine, University of Eastern Finland, Kuopio Campus, Finland; 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3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Department of Clinical Physiology and Nuclear Imaging, University of Eastern Finland and Kuopio University Hospital, Kuopio, Finland; 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4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Department of Clinical Physiology, Tampere University Hospital and Faculty of Medicine and Health Technology, Tampere University, Tampere, Finland; 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5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oundation for Research in Health Exercise and Nutrition, Kuopio Research Institute of Exercise Medicine, Kuopio, Finland. </w:t>
      </w:r>
      <w:r w:rsidRPr="005A24FD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</w:p>
    <w:p w14:paraId="107258EB" w14:textId="77777777" w:rsidR="00E37112" w:rsidRPr="00E37112" w:rsidRDefault="00E37112" w:rsidP="005A24FD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DC9D7E9" w14:textId="77777777" w:rsidR="00E37112" w:rsidRPr="00E37112" w:rsidRDefault="00E37112" w:rsidP="005A24FD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E37112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Address correspondence to: Dr Eero Haapala, PhD, Faculty of Sport and Health Sciences, University of Jyväskylä, Jyväskylä, Finland, email: </w:t>
      </w:r>
      <w:hyperlink r:id="rId4" w:history="1">
        <w:r w:rsidRPr="00E3711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GB"/>
            <w14:ligatures w14:val="none"/>
          </w:rPr>
          <w:t>eero.a.haapala@jyu.fi</w:t>
        </w:r>
      </w:hyperlink>
    </w:p>
    <w:p w14:paraId="036E3E29" w14:textId="77777777" w:rsidR="0086322C" w:rsidRPr="00E37112" w:rsidRDefault="0086322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CDE360" w14:textId="77777777" w:rsidR="0086322C" w:rsidRPr="00E37112" w:rsidRDefault="008632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9605D0" w14:textId="77777777" w:rsidR="0086322C" w:rsidRPr="00E37112" w:rsidRDefault="008632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5810DD" w14:textId="77777777" w:rsidR="0086322C" w:rsidRPr="00E37112" w:rsidRDefault="008632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A27619" w14:textId="77777777" w:rsidR="0086322C" w:rsidRPr="00E37112" w:rsidRDefault="008632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046C1A" w14:textId="77777777" w:rsidR="005D61D4" w:rsidRDefault="005D61D4" w:rsidP="005D61D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2A1A4A65" w14:textId="77777777" w:rsidR="005D61D4" w:rsidRDefault="005D61D4" w:rsidP="005D61D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2A425240" w14:textId="77777777" w:rsidR="00E37112" w:rsidRDefault="00E37112" w:rsidP="005D61D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sectPr w:rsidR="00E37112" w:rsidSect="00F249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9B28DB" w14:textId="77777777" w:rsidR="005D61D4" w:rsidRDefault="005D61D4" w:rsidP="005D61D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68948549" w14:textId="77777777" w:rsidR="005D61D4" w:rsidRDefault="005D61D4" w:rsidP="005D61D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tbl>
      <w:tblPr>
        <w:tblpPr w:leftFromText="141" w:rightFromText="141" w:vertAnchor="page" w:horzAnchor="margin" w:tblpY="179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1"/>
        <w:gridCol w:w="2429"/>
        <w:gridCol w:w="869"/>
        <w:gridCol w:w="987"/>
        <w:gridCol w:w="2636"/>
        <w:gridCol w:w="869"/>
        <w:gridCol w:w="987"/>
      </w:tblGrid>
      <w:tr w:rsidR="0086322C" w:rsidRPr="002C32A1" w14:paraId="26E8C2A6" w14:textId="77777777" w:rsidTr="0086322C">
        <w:trPr>
          <w:trHeight w:val="431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EC22" w14:textId="7206E2B9" w:rsidR="0086322C" w:rsidRPr="0086322C" w:rsidRDefault="0086322C" w:rsidP="008632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8632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i-FI"/>
                <w14:ligatures w14:val="none"/>
              </w:rPr>
              <w:t>Supplementary Table S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. Associations of depressive symptoms with arterial health in 10</w:t>
            </w:r>
            <w:r w:rsidR="009B6C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</w:t>
            </w:r>
            <w:r w:rsidR="001F2D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boy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and 8</w:t>
            </w:r>
            <w:r w:rsidR="009B6C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</w:t>
            </w:r>
            <w:r w:rsidR="001F2D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girl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with complet</w:t>
            </w:r>
            <w:r w:rsidR="002C32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data on depressive symptoms</w:t>
            </w:r>
            <w:r w:rsidR="000D0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, perceived stres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and measures of arterial health.</w:t>
            </w:r>
          </w:p>
        </w:tc>
      </w:tr>
      <w:tr w:rsidR="0086322C" w:rsidRPr="005D61D4" w14:paraId="0A85E771" w14:textId="77777777" w:rsidTr="0086322C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C2B" w14:textId="77777777" w:rsidR="0086322C" w:rsidRPr="005D61D4" w:rsidRDefault="0086322C" w:rsidP="0086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6A80" w14:textId="3AD0D64C" w:rsidR="0086322C" w:rsidRPr="005D61D4" w:rsidRDefault="00F221E1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oys</w:t>
            </w:r>
            <w:r w:rsidR="0086322C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n=10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86322C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71EA" w14:textId="68B944B9" w:rsidR="0086322C" w:rsidRPr="005D61D4" w:rsidRDefault="00F221E1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irls</w:t>
            </w:r>
            <w:r w:rsidR="00863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86322C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n=8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86322C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</w:tr>
      <w:tr w:rsidR="000D013E" w:rsidRPr="005D61D4" w14:paraId="2F632640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8DD3" w14:textId="77777777" w:rsidR="0086322C" w:rsidRPr="005D61D4" w:rsidRDefault="0086322C" w:rsidP="0086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C532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ß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FE6E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B80D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8864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ß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2A9C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8B0D" w14:textId="77777777" w:rsidR="0086322C" w:rsidRPr="005D61D4" w:rsidRDefault="0086322C" w:rsidP="0086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value</w:t>
            </w:r>
          </w:p>
        </w:tc>
      </w:tr>
      <w:tr w:rsidR="000D013E" w:rsidRPr="005D61D4" w14:paraId="56E412DF" w14:textId="77777777" w:rsidTr="009864B9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2564" w14:textId="14D6A8E4" w:rsidR="009864B9" w:rsidRPr="005D61D4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3364" w14:textId="6E15015E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2 (-0.055;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306F" w14:textId="57C55373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F981" w14:textId="0F0873A5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81FC" w14:textId="66A316A5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54 (-0.193;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7C43" w14:textId="4EC657BD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D668" w14:textId="025FDB25" w:rsidR="009864B9" w:rsidRPr="005D61D4" w:rsidRDefault="008B72A5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42</w:t>
            </w:r>
          </w:p>
        </w:tc>
      </w:tr>
      <w:tr w:rsidR="000D013E" w:rsidRPr="005D61D4" w14:paraId="33E1A037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E9AB" w14:textId="1D859CF1" w:rsidR="009864B9" w:rsidRPr="009864B9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arotid intima-media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1824" w14:textId="2A128197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267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7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00CF" w14:textId="4A052F6C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D5F9" w14:textId="538F2815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83F5" w14:textId="41168B7A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.56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3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537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.407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00F5" w14:textId="2F2D5603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7E43" w14:textId="17C9B6B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29</w:t>
            </w:r>
          </w:p>
        </w:tc>
      </w:tr>
      <w:tr w:rsidR="000D013E" w:rsidRPr="005D61D4" w14:paraId="3C84CA8C" w14:textId="77777777" w:rsidTr="009864B9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9A25" w14:textId="751656D8" w:rsidR="009864B9" w:rsidRPr="005D61D4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Young's elastic mod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6032" w14:textId="2BA81A56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1 (-0.010;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4771" w14:textId="312A85D8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7564" w14:textId="3D008B6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7823" w14:textId="09A02A81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029;0.03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A578" w14:textId="58CCD301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9C67" w14:textId="1984A477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</w:t>
            </w:r>
            <w:r w:rsidR="00FC3B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8</w:t>
            </w:r>
          </w:p>
        </w:tc>
      </w:tr>
      <w:tr w:rsidR="000D013E" w:rsidRPr="005D61D4" w14:paraId="3F19E1CD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05D" w14:textId="4B8950A5" w:rsidR="009864B9" w:rsidRPr="005D61D4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arotid artery distensibility</w:t>
            </w:r>
            <w:r w:rsidRPr="00826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%/10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D7B" w14:textId="62E7599C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9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7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E86" w14:textId="386C8AA5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887" w14:textId="5EF68126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175" w14:textId="6865EEB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6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2.5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6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32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7B1C" w14:textId="45F8A2D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056" w14:textId="6CBE38E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2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0D013E" w:rsidRPr="005D61D4" w14:paraId="33C2E204" w14:textId="77777777" w:rsidTr="009864B9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54C9" w14:textId="6D4BE141" w:rsidR="009864B9" w:rsidRPr="005D61D4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arotid artery s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tiffness index</w:t>
            </w:r>
            <w:r w:rsidRPr="00826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EFE" w14:textId="50579EEB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6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9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4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7660" w14:textId="67EC7A03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B06" w14:textId="4F2E2F96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C6DC" w14:textId="30DE509C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4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8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9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A9D0" w14:textId="1E26741C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3369" w14:textId="504E77E6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</w:t>
            </w:r>
            <w:r w:rsidR="00914A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</w:tr>
      <w:tr w:rsidR="000D013E" w:rsidRPr="005D61D4" w14:paraId="640C5964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C6E4" w14:textId="0373209D" w:rsidR="009864B9" w:rsidRPr="009864B9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ulse wave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CB1C" w14:textId="18F0D0F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4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030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3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A014" w14:textId="496BE4FD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3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EDDD" w14:textId="62C390B5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25E1" w14:textId="7909F9C4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2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2.3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8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0679" w14:textId="7038EC0B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2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32B7" w14:textId="6D3498C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7</w:t>
            </w:r>
          </w:p>
        </w:tc>
      </w:tr>
      <w:tr w:rsidR="000D013E" w:rsidRPr="005D61D4" w14:paraId="22989EF2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E80F" w14:textId="6AF55041" w:rsidR="009864B9" w:rsidRPr="00800F19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ardio-ankle vascular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5153" w14:textId="6AC4764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5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30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E119" w14:textId="2E858DBC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7757" w14:textId="08CBE869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16BB" w14:textId="3D9DE0ED" w:rsidR="009864B9" w:rsidRPr="005D61D4" w:rsidRDefault="00346B6B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22</w:t>
            </w:r>
            <w:r w:rsidR="009864B9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  <w:r w:rsidR="009864B9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3</w:t>
            </w:r>
            <w:r w:rsidR="009864B9"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BA69" w14:textId="38F990F4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03A5" w14:textId="7FC230BD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</w:t>
            </w:r>
            <w:r w:rsidR="00346B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</w:t>
            </w:r>
          </w:p>
        </w:tc>
      </w:tr>
      <w:tr w:rsidR="000D013E" w:rsidRPr="005D61D4" w14:paraId="06E7B83E" w14:textId="77777777" w:rsidTr="0086322C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5AB0" w14:textId="141B16DF" w:rsidR="009864B9" w:rsidRPr="009864B9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Reflection index from pulse contour analysi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DD50" w14:textId="79B0134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2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0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0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3BED" w14:textId="71B32978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C24D" w14:textId="37025C8D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B739" w14:textId="4F148EB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85 (-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0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E8D6" w14:textId="117428C5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3F7F" w14:textId="0DDB6363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4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</w:tr>
      <w:tr w:rsidR="000D013E" w:rsidRPr="005D61D4" w14:paraId="1DC31DC5" w14:textId="77777777" w:rsidTr="009864B9">
        <w:trPr>
          <w:trHeight w:val="4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5927F" w14:textId="08C4F755" w:rsidR="009864B9" w:rsidRPr="005D61D4" w:rsidRDefault="009864B9" w:rsidP="00986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tiffness index from pulse contour analysis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1F7EE" w14:textId="612D7AEE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2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1.7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4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122E6" w14:textId="7D6D5C9F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0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4CFA9" w14:textId="5E8B8B62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F54D8" w14:textId="3692D959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6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3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91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2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0</w:t>
            </w: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6C320" w14:textId="073FA93E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888C0" w14:textId="71099AA7" w:rsidR="009864B9" w:rsidRPr="005D61D4" w:rsidRDefault="009864B9" w:rsidP="00986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61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9B6C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9</w:t>
            </w:r>
          </w:p>
        </w:tc>
      </w:tr>
    </w:tbl>
    <w:p w14:paraId="0FADDC21" w14:textId="364987FC" w:rsidR="005D61D4" w:rsidRPr="005D61D4" w:rsidRDefault="005D61D4" w:rsidP="009864B9">
      <w:pPr>
        <w:spacing w:after="0" w:line="240" w:lineRule="auto"/>
        <w:ind w:right="6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Data are unstandardi</w:t>
      </w:r>
      <w:r w:rsidR="0086322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ed regression coefficients </w:t>
      </w:r>
      <w:r w:rsidR="00D950E2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and 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their 95% confidence intervals (ß), standardi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ed regression coefficients (Beta) and p-values. Data were adjusted for age. </w:t>
      </w:r>
    </w:p>
    <w:p w14:paraId="6CD016F0" w14:textId="77777777" w:rsidR="005D61D4" w:rsidRDefault="005D61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560A4" w14:textId="77777777" w:rsidR="005B1F7D" w:rsidRDefault="005B1F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3C0DD" w14:textId="77777777" w:rsidR="005B1F7D" w:rsidRDefault="005B1F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7411CE" w14:textId="77777777" w:rsidR="005B1F7D" w:rsidRDefault="005B1F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-47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8"/>
        <w:gridCol w:w="2547"/>
        <w:gridCol w:w="865"/>
        <w:gridCol w:w="983"/>
        <w:gridCol w:w="2547"/>
        <w:gridCol w:w="865"/>
        <w:gridCol w:w="983"/>
      </w:tblGrid>
      <w:tr w:rsidR="000D013E" w:rsidRPr="000D013E" w14:paraId="56E1D442" w14:textId="77777777" w:rsidTr="009634F1">
        <w:trPr>
          <w:trHeight w:val="301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1DB89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FFDDE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B2B75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EDA15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12269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9634F1" w:rsidRPr="002C32A1" w14:paraId="72A5FA2F" w14:textId="77777777" w:rsidTr="009634F1">
        <w:trPr>
          <w:trHeight w:val="438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812" w14:textId="30213949" w:rsidR="009634F1" w:rsidRPr="005B1F7D" w:rsidRDefault="009634F1" w:rsidP="009634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8632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i-FI"/>
                <w14:ligatures w14:val="none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i-FI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. Associations of perceived stress with arterial health in 10</w:t>
            </w:r>
            <w:r w:rsidR="00906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</w:t>
            </w:r>
            <w:r w:rsidR="000D0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boy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and 8</w:t>
            </w:r>
            <w:r w:rsidR="00906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</w:t>
            </w:r>
            <w:r w:rsidR="000D0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girl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with complete data on depressive symptoms</w:t>
            </w:r>
            <w:r w:rsidR="000D0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, perceived stres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and measures of arterial health.</w:t>
            </w:r>
          </w:p>
        </w:tc>
      </w:tr>
      <w:tr w:rsidR="00FE6CA0" w:rsidRPr="005B1F7D" w14:paraId="315B52A3" w14:textId="77777777" w:rsidTr="009634F1">
        <w:trPr>
          <w:trHeight w:val="43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07F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590D" w14:textId="40C7DE93" w:rsidR="009634F1" w:rsidRPr="005B1F7D" w:rsidRDefault="008D194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oys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n=10</w:t>
            </w:r>
            <w:r w:rsidR="00906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3DA9" w14:textId="7FBCD483" w:rsidR="009634F1" w:rsidRPr="005B1F7D" w:rsidRDefault="008D194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irls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n=8</w:t>
            </w:r>
            <w:r w:rsidR="00906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</w:tr>
      <w:tr w:rsidR="000D013E" w:rsidRPr="005B1F7D" w14:paraId="284243F5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13AE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B33B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ß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C109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77F8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4F1D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ß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0CA3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A1C8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-value</w:t>
            </w:r>
          </w:p>
        </w:tc>
      </w:tr>
      <w:tr w:rsidR="000D013E" w:rsidRPr="005B1F7D" w14:paraId="1262FEB6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E0BA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076D" w14:textId="3B0C4537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64 (-0.154;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C1DA" w14:textId="36D87890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BF8E" w14:textId="6CD5D3F0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9211" w14:textId="2B1B78F2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48 (-0.179;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43BB" w14:textId="5874815B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478E" w14:textId="317F770C" w:rsidR="009634F1" w:rsidRPr="005B1F7D" w:rsidRDefault="000F3718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75</w:t>
            </w:r>
          </w:p>
        </w:tc>
      </w:tr>
      <w:tr w:rsidR="000D013E" w:rsidRPr="005B1F7D" w14:paraId="42D9EBB8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0AEA" w14:textId="77777777" w:rsidR="009634F1" w:rsidRPr="00BD7F2C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arotid intima-media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76AB" w14:textId="2CC9A7F2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5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11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6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2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107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58C9" w14:textId="7184109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89F" w14:textId="5A77988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C7D1" w14:textId="34A59B3A" w:rsidR="009634F1" w:rsidRPr="005B1F7D" w:rsidRDefault="00FE6CA0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.575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.935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95A3" w14:textId="45A6782D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5998" w14:textId="03415EEA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65</w:t>
            </w:r>
          </w:p>
        </w:tc>
      </w:tr>
      <w:tr w:rsidR="000D013E" w:rsidRPr="005B1F7D" w14:paraId="1ADE4BC3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C0F8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Young's elastic mod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BCBE" w14:textId="1E8FAA2D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02 (-0.0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01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85EA" w14:textId="72D3932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2107" w14:textId="15B1569B" w:rsidR="009634F1" w:rsidRPr="005B1F7D" w:rsidRDefault="002D1A54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B3CD" w14:textId="19F867AC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0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03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02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AA65" w14:textId="4E90F8B3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C640" w14:textId="0F1E190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302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</w:p>
        </w:tc>
      </w:tr>
      <w:tr w:rsidR="000D013E" w:rsidRPr="005B1F7D" w14:paraId="3E7F620D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864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arotid artery distensibility</w:t>
            </w:r>
            <w:r w:rsidRPr="00826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%/10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924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35 (-1.174;1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3ABD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446" w14:textId="77777777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7370" w14:textId="20A97570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77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1.3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2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0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9A5" w14:textId="4A832603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D22" w14:textId="197AD462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0</w:t>
            </w:r>
          </w:p>
        </w:tc>
      </w:tr>
      <w:tr w:rsidR="000D013E" w:rsidRPr="005B1F7D" w14:paraId="556202E8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5840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arotid artery s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tiffness index</w:t>
            </w:r>
            <w:r w:rsidRPr="008260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6CAF" w14:textId="6570999A" w:rsidR="009634F1" w:rsidRPr="005B1F7D" w:rsidRDefault="002D1A54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24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9</w:t>
            </w:r>
            <w:r w:rsidR="009634F1"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62D2" w14:textId="5736F5C5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0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E5AF" w14:textId="7EDFE6CF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9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4AC9" w14:textId="05CC3DAD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3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1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63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9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BD2F" w14:textId="65FB18BE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AECE" w14:textId="324DD76A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2</w:t>
            </w:r>
          </w:p>
        </w:tc>
      </w:tr>
      <w:tr w:rsidR="000D013E" w:rsidRPr="005B1F7D" w14:paraId="32D3B8EF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51AE" w14:textId="77777777" w:rsidR="009634F1" w:rsidRPr="00BD7F2C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ulse wave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A0E" w14:textId="2AF7CF8B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75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2.6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1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3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0D9E" w14:textId="205AB47E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3AD8" w14:textId="78F3C0D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3F24" w14:textId="5D12063A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2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2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6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3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3DA3" w14:textId="7C7CB60C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9631" w14:textId="25F39AFC" w:rsidR="009634F1" w:rsidRPr="005B1F7D" w:rsidRDefault="00FE6CA0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9</w:t>
            </w:r>
          </w:p>
        </w:tc>
      </w:tr>
      <w:tr w:rsidR="000D013E" w:rsidRPr="005B1F7D" w14:paraId="02C82C68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6836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C</w:t>
            </w: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ardio-ankle vascular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D315" w14:textId="4AC3E51C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6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3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58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A305" w14:textId="3CE18932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E137" w14:textId="4DC3A342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D21F" w14:textId="231C8C09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</w:t>
            </w:r>
            <w:r w:rsidR="002D1A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D29E" w14:textId="3C63A26C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CBB1" w14:textId="2CAEFE4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FB1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00</w:t>
            </w:r>
          </w:p>
        </w:tc>
      </w:tr>
      <w:tr w:rsidR="000D013E" w:rsidRPr="005B1F7D" w14:paraId="628DEFA2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42DC" w14:textId="77777777" w:rsidR="009634F1" w:rsidRPr="00BD7F2C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Reflection index from pulse contour analysi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CAC9" w14:textId="14882CA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4 (-0.03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5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8232" w14:textId="3C93DBD8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97B2" w14:textId="789DA523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7836" w14:textId="4AD049F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0.076;0.14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5C59" w14:textId="1E9953AC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AD09" w14:textId="432FA4D6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4</w:t>
            </w:r>
          </w:p>
        </w:tc>
      </w:tr>
      <w:tr w:rsidR="000D013E" w:rsidRPr="005B1F7D" w14:paraId="02760123" w14:textId="77777777" w:rsidTr="009634F1">
        <w:trPr>
          <w:trHeight w:val="4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F10FC" w14:textId="77777777" w:rsidR="009634F1" w:rsidRPr="005B1F7D" w:rsidRDefault="009634F1" w:rsidP="00963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6A19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tiffness index from pulse contour analysis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B8C67" w14:textId="52F045B6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906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2.0</w:t>
            </w:r>
            <w:r w:rsidR="00906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8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1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1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64B2C" w14:textId="38135380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EA54A" w14:textId="251F431F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7B43E" w14:textId="13E3A1B4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97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-3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98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004</w:t>
            </w: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A7662" w14:textId="13F301E1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0.0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C487E" w14:textId="79DFC81E" w:rsidR="009634F1" w:rsidRPr="005B1F7D" w:rsidRDefault="009634F1" w:rsidP="0096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B1F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</w:t>
            </w:r>
            <w:r w:rsidR="00FE6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9</w:t>
            </w:r>
          </w:p>
        </w:tc>
      </w:tr>
    </w:tbl>
    <w:p w14:paraId="2B03A244" w14:textId="77777777" w:rsidR="005B1F7D" w:rsidRDefault="005B1F7D" w:rsidP="005B1F7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4FB416D5" w14:textId="05D80539" w:rsidR="009864B9" w:rsidRPr="005D61D4" w:rsidRDefault="009864B9" w:rsidP="009864B9">
      <w:pPr>
        <w:spacing w:after="0" w:line="240" w:lineRule="auto"/>
        <w:ind w:right="-7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Data are unstandardi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ed regression coefficients </w:t>
      </w:r>
      <w:r w:rsidR="00D950E2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and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their 95% confidence intervals (ß), standardi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Pr="005D61D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ed regression coefficients (Beta) and p-values. Data were adjusted for age. </w:t>
      </w:r>
    </w:p>
    <w:p w14:paraId="5E2D44D3" w14:textId="77777777" w:rsidR="005B1F7D" w:rsidRPr="005D61D4" w:rsidRDefault="005B1F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B1F7D" w:rsidRPr="005D61D4" w:rsidSect="005D61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D4"/>
    <w:rsid w:val="000D013E"/>
    <w:rsid w:val="000F3718"/>
    <w:rsid w:val="0018162D"/>
    <w:rsid w:val="001F2D4E"/>
    <w:rsid w:val="00296E85"/>
    <w:rsid w:val="002C32A1"/>
    <w:rsid w:val="002D1A54"/>
    <w:rsid w:val="0030283D"/>
    <w:rsid w:val="00346B6B"/>
    <w:rsid w:val="00472534"/>
    <w:rsid w:val="005A24FD"/>
    <w:rsid w:val="005B1F7D"/>
    <w:rsid w:val="005C4676"/>
    <w:rsid w:val="005D61D4"/>
    <w:rsid w:val="0086322C"/>
    <w:rsid w:val="00871E4F"/>
    <w:rsid w:val="008B72A5"/>
    <w:rsid w:val="008D1941"/>
    <w:rsid w:val="00906E07"/>
    <w:rsid w:val="00914AB8"/>
    <w:rsid w:val="009634F1"/>
    <w:rsid w:val="009864B9"/>
    <w:rsid w:val="009B6CDD"/>
    <w:rsid w:val="00A50F6F"/>
    <w:rsid w:val="00B26673"/>
    <w:rsid w:val="00BA05FB"/>
    <w:rsid w:val="00BD7F2C"/>
    <w:rsid w:val="00C13714"/>
    <w:rsid w:val="00C365F6"/>
    <w:rsid w:val="00D950E2"/>
    <w:rsid w:val="00E37112"/>
    <w:rsid w:val="00F221E1"/>
    <w:rsid w:val="00F24979"/>
    <w:rsid w:val="00FB1F15"/>
    <w:rsid w:val="00FC3B86"/>
    <w:rsid w:val="00FE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30208"/>
  <w15:chartTrackingRefBased/>
  <w15:docId w15:val="{4A045260-D7CA-483F-AB1D-48173EA3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ero.a.haapala@jy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491</Words>
  <Characters>3353</Characters>
  <Application>Microsoft Office Word</Application>
  <DocSecurity>0</DocSecurity>
  <Lines>209</Lines>
  <Paragraphs>1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la, Eero</dc:creator>
  <cp:keywords/>
  <dc:description/>
  <cp:lastModifiedBy>Haapala, Eero</cp:lastModifiedBy>
  <cp:revision>8</cp:revision>
  <dcterms:created xsi:type="dcterms:W3CDTF">2023-12-20T12:22:00Z</dcterms:created>
  <dcterms:modified xsi:type="dcterms:W3CDTF">2024-03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4e726d876b83d7f50e493b5c2513e2d96b952f445633eb249341e593e81d9</vt:lpwstr>
  </property>
</Properties>
</file>